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ED239" w14:textId="77777777" w:rsidR="009D18AC" w:rsidRPr="003E0A26" w:rsidRDefault="009D18AC" w:rsidP="009D18AC">
      <w:pPr>
        <w:spacing w:line="480" w:lineRule="auto"/>
        <w:ind w:firstLine="720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E0A26">
        <w:rPr>
          <w:rFonts w:ascii="Times New Roman" w:hAnsi="Times New Roman" w:cs="Times New Roman" w:hint="eastAsia"/>
          <w:b/>
          <w:sz w:val="24"/>
          <w:szCs w:val="24"/>
        </w:rPr>
        <w:t>Appendix</w:t>
      </w:r>
    </w:p>
    <w:p w14:paraId="1B138FFA" w14:textId="77777777" w:rsidR="009D18AC" w:rsidRPr="00C22DAF" w:rsidRDefault="009D18AC" w:rsidP="009D18AC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1. Generalized trust of each </w:t>
      </w:r>
      <w:r>
        <w:rPr>
          <w:rFonts w:ascii="Times New Roman" w:hAnsi="Times New Roman" w:cs="Times New Roman"/>
          <w:sz w:val="24"/>
          <w:szCs w:val="24"/>
        </w:rPr>
        <w:t>province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tbl>
      <w:tblPr>
        <w:tblStyle w:val="TableGrid"/>
        <w:tblW w:w="9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816"/>
        <w:gridCol w:w="723"/>
        <w:gridCol w:w="1250"/>
        <w:gridCol w:w="1047"/>
        <w:gridCol w:w="1503"/>
        <w:gridCol w:w="1135"/>
        <w:gridCol w:w="1623"/>
      </w:tblGrid>
      <w:tr w:rsidR="009D18AC" w:rsidRPr="002733A0" w14:paraId="0513CD12" w14:textId="77777777" w:rsidTr="005B2BDF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87374C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61316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B1319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C8E47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Trust 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F0BAC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Caution</w:t>
            </w:r>
            <w:r w:rsidRPr="00BA09C8">
              <w:rPr>
                <w:rFonts w:ascii="Times New Roman" w:eastAsiaTheme="majorEastAsia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3A94E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Caution level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6F1A4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Fairn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4F6CF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Fair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ness</w:t>
            </w: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Level</w:t>
            </w:r>
          </w:p>
        </w:tc>
      </w:tr>
      <w:tr w:rsidR="009D18AC" w:rsidRPr="002733A0" w14:paraId="5D44FF92" w14:textId="77777777" w:rsidTr="005B2BDF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3AEEBC0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897182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785EC6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7CBF92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72201B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EA7C9C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hideMark/>
          </w:tcPr>
          <w:p w14:paraId="45F5A9E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C8389A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21614E65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3B0D6286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0" w:type="auto"/>
            <w:noWrap/>
            <w:hideMark/>
          </w:tcPr>
          <w:p w14:paraId="0B898A6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0" w:type="auto"/>
            <w:noWrap/>
            <w:hideMark/>
          </w:tcPr>
          <w:p w14:paraId="368F04C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27B6459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1697A34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525F4E8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2D538CC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794D311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4A19516E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2D094917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0" w:type="auto"/>
            <w:noWrap/>
            <w:hideMark/>
          </w:tcPr>
          <w:p w14:paraId="5845CD5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noWrap/>
            <w:hideMark/>
          </w:tcPr>
          <w:p w14:paraId="08E4A36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465E9EB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6FB673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noWrap/>
            <w:hideMark/>
          </w:tcPr>
          <w:p w14:paraId="65B44EB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513C041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0674CE4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</w:tr>
      <w:tr w:rsidR="009D18AC" w:rsidRPr="002733A0" w14:paraId="3B521416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4855BD2E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0" w:type="auto"/>
            <w:noWrap/>
            <w:hideMark/>
          </w:tcPr>
          <w:p w14:paraId="1C476DD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7B4DD30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73A5B26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36B9BA7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0E331EC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5A2F9C7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6F917C1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</w:tr>
      <w:tr w:rsidR="009D18AC" w:rsidRPr="002733A0" w14:paraId="4107D72F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56D95D8B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0" w:type="auto"/>
            <w:noWrap/>
            <w:hideMark/>
          </w:tcPr>
          <w:p w14:paraId="6BE6774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0" w:type="auto"/>
            <w:noWrap/>
            <w:hideMark/>
          </w:tcPr>
          <w:p w14:paraId="037A100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0" w:type="auto"/>
            <w:noWrap/>
            <w:hideMark/>
          </w:tcPr>
          <w:p w14:paraId="7CC6539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F814FF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7EE4E86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2EB5A4E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0984A70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</w:tr>
      <w:tr w:rsidR="009D18AC" w:rsidRPr="002733A0" w14:paraId="0BBDA823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64D70FA5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Guangxi Zhuang</w:t>
            </w:r>
          </w:p>
        </w:tc>
        <w:tc>
          <w:tcPr>
            <w:tcW w:w="0" w:type="auto"/>
            <w:noWrap/>
            <w:hideMark/>
          </w:tcPr>
          <w:p w14:paraId="29802A8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0" w:type="auto"/>
            <w:noWrap/>
            <w:hideMark/>
          </w:tcPr>
          <w:p w14:paraId="34EC1AA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0" w:type="auto"/>
            <w:noWrap/>
            <w:hideMark/>
          </w:tcPr>
          <w:p w14:paraId="60C6D5C0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7030E3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5B459AF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1857C68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7A683B7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4851B52B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05E7F5D9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0" w:type="auto"/>
            <w:noWrap/>
            <w:hideMark/>
          </w:tcPr>
          <w:p w14:paraId="2ECF42F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noWrap/>
            <w:hideMark/>
          </w:tcPr>
          <w:p w14:paraId="60492CB0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  <w:noWrap/>
            <w:hideMark/>
          </w:tcPr>
          <w:p w14:paraId="72443AC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E907C4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noWrap/>
            <w:hideMark/>
          </w:tcPr>
          <w:p w14:paraId="47FD67D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5F869DF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4A660EC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2D467AE6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01A01A67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0" w:type="auto"/>
            <w:noWrap/>
            <w:hideMark/>
          </w:tcPr>
          <w:p w14:paraId="7621847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7EE4632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1ABDFB3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55BFBB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34D3BFC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3A70B5D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10FBF72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6EF6C727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03E5A592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0" w:type="auto"/>
            <w:noWrap/>
            <w:hideMark/>
          </w:tcPr>
          <w:p w14:paraId="1C0D879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  <w:noWrap/>
            <w:hideMark/>
          </w:tcPr>
          <w:p w14:paraId="4E18670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0" w:type="auto"/>
            <w:noWrap/>
            <w:hideMark/>
          </w:tcPr>
          <w:p w14:paraId="19346A7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AE4BCD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042DF9C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72D4D19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6979567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18469DE9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0C431EA7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0" w:type="auto"/>
            <w:noWrap/>
            <w:hideMark/>
          </w:tcPr>
          <w:p w14:paraId="05FBAD5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0" w:type="auto"/>
            <w:noWrap/>
            <w:hideMark/>
          </w:tcPr>
          <w:p w14:paraId="2335665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0" w:type="auto"/>
            <w:noWrap/>
            <w:hideMark/>
          </w:tcPr>
          <w:p w14:paraId="52A467A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82A680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5DE500D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355E62C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0100D70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24C88E48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6824B01C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0" w:type="auto"/>
            <w:noWrap/>
            <w:hideMark/>
          </w:tcPr>
          <w:p w14:paraId="62851DE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0" w:type="auto"/>
            <w:noWrap/>
            <w:hideMark/>
          </w:tcPr>
          <w:p w14:paraId="27D9863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5EFE5DD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F620E7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4FD1C88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3E064F4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131B98F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35982EB9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3D07235E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0" w:type="auto"/>
            <w:noWrap/>
            <w:hideMark/>
          </w:tcPr>
          <w:p w14:paraId="55E4A45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0" w:type="auto"/>
            <w:noWrap/>
            <w:hideMark/>
          </w:tcPr>
          <w:p w14:paraId="3F826E1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0" w:type="auto"/>
            <w:noWrap/>
            <w:hideMark/>
          </w:tcPr>
          <w:p w14:paraId="09C6F85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1322F7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6D52FC5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23A7338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  <w:noWrap/>
            <w:hideMark/>
          </w:tcPr>
          <w:p w14:paraId="606FA19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790D8004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2A454082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0" w:type="auto"/>
            <w:noWrap/>
            <w:hideMark/>
          </w:tcPr>
          <w:p w14:paraId="3DC871C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noWrap/>
            <w:hideMark/>
          </w:tcPr>
          <w:p w14:paraId="4DC19BC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178151B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728DD6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55C399C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4BEF58C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0" w:type="auto"/>
            <w:noWrap/>
            <w:hideMark/>
          </w:tcPr>
          <w:p w14:paraId="382EDE2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</w:tr>
      <w:tr w:rsidR="009D18AC" w:rsidRPr="002733A0" w14:paraId="4EC28955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15F51157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0" w:type="auto"/>
            <w:noWrap/>
            <w:hideMark/>
          </w:tcPr>
          <w:p w14:paraId="75A7020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2306CFE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5763358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140936A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4081E6B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527C58E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0" w:type="auto"/>
            <w:noWrap/>
            <w:hideMark/>
          </w:tcPr>
          <w:p w14:paraId="076BD47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088B72FB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181B7340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0" w:type="auto"/>
            <w:noWrap/>
            <w:hideMark/>
          </w:tcPr>
          <w:p w14:paraId="70210AE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3EAC4A0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72A025E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4DC41A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10CF790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02623DA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0DE4408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</w:tr>
      <w:tr w:rsidR="009D18AC" w:rsidRPr="002733A0" w14:paraId="34025D99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68C6B0B1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0" w:type="auto"/>
            <w:noWrap/>
            <w:hideMark/>
          </w:tcPr>
          <w:p w14:paraId="2975684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182DDD1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32883DE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FBCCD9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79281CE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12E9BE3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2C32CD7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2E970542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59CD95F7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0" w:type="auto"/>
            <w:noWrap/>
            <w:hideMark/>
          </w:tcPr>
          <w:p w14:paraId="3EFF075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8C9499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3D189CB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440EC2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79B15010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5" w:type="dxa"/>
            <w:noWrap/>
            <w:hideMark/>
          </w:tcPr>
          <w:p w14:paraId="22596E3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5BE656A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</w:tr>
      <w:tr w:rsidR="009D18AC" w:rsidRPr="002733A0" w14:paraId="1A0F8E25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72B17E7A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0" w:type="auto"/>
            <w:noWrap/>
            <w:hideMark/>
          </w:tcPr>
          <w:p w14:paraId="1E4E15C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34A6CFC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0" w:type="auto"/>
            <w:noWrap/>
            <w:hideMark/>
          </w:tcPr>
          <w:p w14:paraId="7E7F017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96897E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6C97AEF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122008D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72008C3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16D1FCAE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61CCE09B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0" w:type="auto"/>
            <w:noWrap/>
            <w:hideMark/>
          </w:tcPr>
          <w:p w14:paraId="0BD178D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0" w:type="auto"/>
            <w:noWrap/>
            <w:hideMark/>
          </w:tcPr>
          <w:p w14:paraId="7E16BF5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  <w:noWrap/>
            <w:hideMark/>
          </w:tcPr>
          <w:p w14:paraId="49B6DBD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71BED1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55646BF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088EDB4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noWrap/>
            <w:hideMark/>
          </w:tcPr>
          <w:p w14:paraId="6B7F89A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0BCC34D5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10D76DAA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0" w:type="auto"/>
            <w:noWrap/>
            <w:hideMark/>
          </w:tcPr>
          <w:p w14:paraId="3396CD0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0" w:type="auto"/>
            <w:noWrap/>
            <w:hideMark/>
          </w:tcPr>
          <w:p w14:paraId="3B4551B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6D5C220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2927D3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48DAD856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0EAA32E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0" w:type="auto"/>
            <w:noWrap/>
            <w:hideMark/>
          </w:tcPr>
          <w:p w14:paraId="326FF30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</w:tr>
      <w:tr w:rsidR="009D18AC" w:rsidRPr="002733A0" w14:paraId="60C80512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34139391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0" w:type="auto"/>
            <w:noWrap/>
            <w:hideMark/>
          </w:tcPr>
          <w:p w14:paraId="6E10E06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187D377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16C4BF1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4E3DBC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047335E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52E7221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813203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7485243B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74775FA0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0" w:type="auto"/>
            <w:noWrap/>
            <w:hideMark/>
          </w:tcPr>
          <w:p w14:paraId="229C600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0" w:type="auto"/>
            <w:noWrap/>
            <w:hideMark/>
          </w:tcPr>
          <w:p w14:paraId="641CE3C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0" w:type="auto"/>
            <w:noWrap/>
            <w:hideMark/>
          </w:tcPr>
          <w:p w14:paraId="435A3C9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77D2CEF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6D5A7AF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432D7B5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42E2092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</w:tr>
      <w:tr w:rsidR="009D18AC" w:rsidRPr="002733A0" w14:paraId="21E76223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32CBE531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0" w:type="auto"/>
            <w:noWrap/>
            <w:hideMark/>
          </w:tcPr>
          <w:p w14:paraId="53246915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36E03421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523CA63C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BC23A3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65412C5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104E30D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22B5576B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Low</w:t>
            </w:r>
          </w:p>
        </w:tc>
      </w:tr>
      <w:tr w:rsidR="009D18AC" w:rsidRPr="002733A0" w14:paraId="5826D797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44ACB062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0" w:type="auto"/>
            <w:noWrap/>
            <w:hideMark/>
          </w:tcPr>
          <w:p w14:paraId="2FF7670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4137958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0C70927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5B0D0E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7B4BF62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5" w:type="dxa"/>
            <w:noWrap/>
            <w:hideMark/>
          </w:tcPr>
          <w:p w14:paraId="2C3013A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0" w:type="auto"/>
            <w:noWrap/>
            <w:hideMark/>
          </w:tcPr>
          <w:p w14:paraId="4B6E0E49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High</w:t>
            </w:r>
          </w:p>
        </w:tc>
      </w:tr>
      <w:tr w:rsidR="009D18AC" w:rsidRPr="002733A0" w14:paraId="4FD2EDD8" w14:textId="77777777" w:rsidTr="005B2BDF">
        <w:trPr>
          <w:trHeight w:val="300"/>
        </w:trPr>
        <w:tc>
          <w:tcPr>
            <w:tcW w:w="0" w:type="auto"/>
            <w:noWrap/>
            <w:hideMark/>
          </w:tcPr>
          <w:p w14:paraId="6529AA39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0" w:type="auto"/>
            <w:noWrap/>
            <w:hideMark/>
          </w:tcPr>
          <w:p w14:paraId="0A743BE7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282AD5AD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0" w:type="auto"/>
            <w:noWrap/>
            <w:hideMark/>
          </w:tcPr>
          <w:p w14:paraId="0E540FA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9E8A61F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7D39DF28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5" w:type="dxa"/>
            <w:noWrap/>
            <w:hideMark/>
          </w:tcPr>
          <w:p w14:paraId="3032F0F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2D52780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Medium</w:t>
            </w:r>
          </w:p>
        </w:tc>
      </w:tr>
      <w:tr w:rsidR="009D18AC" w:rsidRPr="002733A0" w14:paraId="5A51BC71" w14:textId="77777777" w:rsidTr="005B2BDF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9FB60BE" w14:textId="77777777" w:rsidR="009D18AC" w:rsidRPr="002733A0" w:rsidRDefault="009D18AC" w:rsidP="005B2BDF">
            <w:pPr>
              <w:contextualSpacing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BBB3AB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733A0">
              <w:rPr>
                <w:rFonts w:ascii="Times New Roman" w:eastAsiaTheme="majorEastAsia" w:hAnsi="Times New Roman" w:cs="Times New Roman"/>
                <w:sz w:val="24"/>
                <w:szCs w:val="24"/>
              </w:rPr>
              <w:t>109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8C8EC62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F2113FE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308A714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DFE7FC3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777818F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563376A" w14:textId="77777777" w:rsidR="009D18AC" w:rsidRPr="002733A0" w:rsidRDefault="009D18AC" w:rsidP="005B2BDF">
            <w:pPr>
              <w:contextualSpacing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</w:tbl>
    <w:p w14:paraId="0CB71A37" w14:textId="77777777" w:rsidR="009D18AC" w:rsidRDefault="009D18AC" w:rsidP="009D18AC">
      <w:pPr>
        <w:spacing w:after="0" w:line="240" w:lineRule="auto"/>
        <w:ind w:right="240"/>
        <w:contextualSpacing/>
        <w:rPr>
          <w:rFonts w:ascii="Times New Roman" w:hAnsi="Times New Roman" w:cs="Times New Roman"/>
          <w:sz w:val="24"/>
          <w:szCs w:val="24"/>
        </w:rPr>
      </w:pPr>
      <w:r w:rsidRPr="00BA09C8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Caution was reverse coded. </w:t>
      </w:r>
    </w:p>
    <w:p w14:paraId="67755751" w14:textId="77777777" w:rsidR="009D18AC" w:rsidRDefault="009D18AC"/>
    <w:sectPr w:rsidR="009D18AC" w:rsidSect="007A63E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48D0A" w14:textId="77777777" w:rsidR="00897908" w:rsidRDefault="00897908">
      <w:pPr>
        <w:spacing w:after="0" w:line="240" w:lineRule="auto"/>
      </w:pPr>
      <w:r>
        <w:separator/>
      </w:r>
    </w:p>
  </w:endnote>
  <w:endnote w:type="continuationSeparator" w:id="0">
    <w:p w14:paraId="77FDC087" w14:textId="77777777" w:rsidR="00897908" w:rsidRDefault="0089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02CBB" w14:textId="77777777" w:rsidR="00897908" w:rsidRDefault="00897908">
      <w:pPr>
        <w:spacing w:after="0" w:line="240" w:lineRule="auto"/>
      </w:pPr>
      <w:r>
        <w:separator/>
      </w:r>
    </w:p>
  </w:footnote>
  <w:footnote w:type="continuationSeparator" w:id="0">
    <w:p w14:paraId="0D20C75C" w14:textId="77777777" w:rsidR="00897908" w:rsidRDefault="008979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A54F9" w14:textId="77777777" w:rsidR="00AD562C" w:rsidRPr="00A265B5" w:rsidRDefault="00020C3A" w:rsidP="00A265B5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A265B5">
      <w:rPr>
        <w:rFonts w:ascii="Times New Roman" w:hAnsi="Times New Roman" w:cs="Times New Roman"/>
        <w:sz w:val="24"/>
        <w:szCs w:val="24"/>
      </w:rPr>
      <w:t>Trust and Financial Risk-Taking in China</w:t>
    </w:r>
    <w:r>
      <w:rPr>
        <w:rFonts w:ascii="Times New Roman" w:hAnsi="Times New Roman" w:cs="Times New Roman" w:hint="eastAsia"/>
        <w:sz w:val="24"/>
        <w:szCs w:val="24"/>
      </w:rPr>
      <w:t xml:space="preserve"> </w:t>
    </w:r>
    <w:r w:rsidRPr="00A265B5">
      <w:rPr>
        <w:rFonts w:ascii="Times New Roman" w:hAnsi="Times New Roman" w:cs="Times New Roman"/>
        <w:sz w:val="24"/>
        <w:szCs w:val="24"/>
      </w:rPr>
      <w:fldChar w:fldCharType="begin"/>
    </w:r>
    <w:r w:rsidRPr="00A265B5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A265B5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1</w:t>
    </w:r>
    <w:r w:rsidRPr="00A265B5">
      <w:rPr>
        <w:rFonts w:ascii="Times New Roman" w:hAnsi="Times New Roman" w:cs="Times New Roman"/>
        <w:noProof/>
        <w:sz w:val="24"/>
        <w:szCs w:val="24"/>
      </w:rPr>
      <w:fldChar w:fldCharType="end"/>
    </w:r>
    <w:r w:rsidRPr="00A265B5">
      <w:rPr>
        <w:rFonts w:ascii="Times New Roman" w:hAnsi="Times New Roman" w:cs="Times New Roman"/>
        <w:sz w:val="24"/>
        <w:szCs w:val="24"/>
      </w:rPr>
      <w:t xml:space="preserve">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8AC"/>
    <w:rsid w:val="00020C3A"/>
    <w:rsid w:val="000430AC"/>
    <w:rsid w:val="005B5BD7"/>
    <w:rsid w:val="006753FB"/>
    <w:rsid w:val="006E468C"/>
    <w:rsid w:val="007A63E3"/>
    <w:rsid w:val="007B16B8"/>
    <w:rsid w:val="00897908"/>
    <w:rsid w:val="009D18AC"/>
    <w:rsid w:val="00A443CB"/>
    <w:rsid w:val="00BF249F"/>
    <w:rsid w:val="00D93C2A"/>
    <w:rsid w:val="00F5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BEF4"/>
  <w15:docId w15:val="{546EFDCD-12FD-4DEE-B48B-32454A8B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1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8AC"/>
  </w:style>
  <w:style w:type="character" w:styleId="LineNumber">
    <w:name w:val="line number"/>
    <w:basedOn w:val="DefaultParagraphFont"/>
    <w:uiPriority w:val="99"/>
    <w:semiHidden/>
    <w:unhideWhenUsed/>
    <w:rsid w:val="009D1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B683F6F-7E1D-46CF-96CF-7D94A366673B}">
  <ds:schemaRefs>
    <ds:schemaRef ds:uri="http://schemas.microsoft.com/office/2006/metadata/properties"/>
    <ds:schemaRef ds:uri="1d893a45-f61f-48cd-ad8c-0eccb329e862"/>
  </ds:schemaRefs>
</ds:datastoreItem>
</file>

<file path=customXml/itemProps2.xml><?xml version="1.0" encoding="utf-8"?>
<ds:datastoreItem xmlns:ds="http://schemas.openxmlformats.org/officeDocument/2006/customXml" ds:itemID="{6B444381-C852-4666-8EB8-B653EB45F7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97433E-E334-40C3-A1E9-789AA0EDA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3a45-f61f-48cd-ad8c-0eccb329e8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Xu</dc:creator>
  <cp:lastModifiedBy>Frontiers</cp:lastModifiedBy>
  <cp:revision>2</cp:revision>
  <dcterms:created xsi:type="dcterms:W3CDTF">2018-07-18T14:37:00Z</dcterms:created>
  <dcterms:modified xsi:type="dcterms:W3CDTF">2018-07-1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